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0"/>
        <w:gridCol w:w="1879"/>
        <w:gridCol w:w="1764"/>
        <w:gridCol w:w="1764"/>
        <w:gridCol w:w="1955"/>
        <w:gridCol w:w="3048"/>
      </w:tblGrid>
      <w:tr w:rsidR="003F1C68" w:rsidRPr="003F1C68" w14:paraId="7CD21AA1" w14:textId="77777777" w:rsidTr="003F1C68">
        <w:trPr>
          <w:trHeight w:val="400"/>
        </w:trPr>
        <w:tc>
          <w:tcPr>
            <w:tcW w:w="1340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1241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 xml:space="preserve">Table S2 Summary of calibration curve parameters for species-specific real-time PCR assays of </w:t>
            </w: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Skeletonema</w:t>
            </w: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.</w:t>
            </w:r>
          </w:p>
        </w:tc>
      </w:tr>
      <w:tr w:rsidR="003F1C68" w:rsidRPr="003F1C68" w14:paraId="3D688AAB" w14:textId="77777777" w:rsidTr="003F1C68">
        <w:trPr>
          <w:trHeight w:val="400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49C95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Specie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07D0F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Slop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8E049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Efficienc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125B6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C30E44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R</w:t>
            </w:r>
            <w:r w:rsidRPr="003F1C68">
              <w:rPr>
                <w:rFonts w:ascii="Arial" w:eastAsia="Yu Gothic" w:hAnsi="Arial" w:cs="Arial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0B2C0" w14:textId="73E618A4" w:rsidR="003F1C68" w:rsidRPr="003F1C68" w:rsidRDefault="00C30E44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y</w:t>
            </w:r>
            <w:r w:rsidR="003F1C68" w:rsidRPr="003F1C68">
              <w:rPr>
                <w:rFonts w:ascii="Arial" w:eastAsia="Yu Gothic" w:hAnsi="Arial" w:cs="Arial"/>
                <w:color w:val="000000"/>
                <w:kern w:val="0"/>
              </w:rPr>
              <w:t>-Intercept</w:t>
            </w: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63E80" w14:textId="4FBCAF2A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N</w:t>
            </w:r>
            <w:r w:rsidR="00C30E44">
              <w:rPr>
                <w:rFonts w:ascii="Arial" w:eastAsia="Yu Gothic" w:hAnsi="Arial" w:cs="Arial"/>
                <w:color w:val="000000"/>
                <w:kern w:val="0"/>
              </w:rPr>
              <w:t>o</w:t>
            </w: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. of experiment</w:t>
            </w:r>
          </w:p>
        </w:tc>
      </w:tr>
      <w:tr w:rsidR="003F1C68" w:rsidRPr="003F1C68" w14:paraId="407D6E3E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C979D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ardens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1458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74 ± 0.2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5A15C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6 ± 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C4BA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D147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3.41 ± 1.4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96EA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4</w:t>
            </w:r>
          </w:p>
        </w:tc>
      </w:tr>
      <w:tr w:rsidR="003F1C68" w:rsidRPr="003F1C68" w14:paraId="2183206A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1532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costatum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8DC62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75 ± 0.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B5E7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5 ± 0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C96C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3329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3.79 ± 0.8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5A0B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5</w:t>
            </w:r>
          </w:p>
        </w:tc>
      </w:tr>
      <w:tr w:rsidR="003F1C68" w:rsidRPr="003F1C68" w14:paraId="6129A6E0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421F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dohrnii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814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4.09 ± 0.2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FE0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75 ± 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4EA5F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0.99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0F3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5.8 ± 1.0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45626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6</w:t>
            </w:r>
          </w:p>
        </w:tc>
      </w:tr>
      <w:tr w:rsidR="003F1C68" w:rsidRPr="003F1C68" w14:paraId="6AAE369E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3CCA0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grevillei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C328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83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4B5BD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CF63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8A2C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0.5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81B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</w:t>
            </w:r>
          </w:p>
        </w:tc>
      </w:tr>
      <w:tr w:rsidR="003F1C68" w:rsidRPr="003F1C68" w14:paraId="347EC533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4B01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S. japonicu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25A8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4.05 ± 0.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4BA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77 ± 0.0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83FD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8427A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3.49 ± 1.8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FED3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5</w:t>
            </w:r>
          </w:p>
        </w:tc>
      </w:tr>
      <w:tr w:rsidR="003F1C68" w:rsidRPr="003F1C68" w14:paraId="7447BBAC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FDE8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menzelii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98F4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78 ± 0.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A33A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4 ± 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D90F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0.99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115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4.03 ± 0.9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A21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5</w:t>
            </w:r>
          </w:p>
        </w:tc>
      </w:tr>
      <w:tr w:rsidR="003F1C68" w:rsidRPr="003F1C68" w14:paraId="1DD4B6A6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7BBD4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potamos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DA815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73 ± 0.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EF0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2 ± 0.0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0426D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0.99 ± 0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3534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6.53 ± 1.87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CB0E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4</w:t>
            </w:r>
          </w:p>
        </w:tc>
      </w:tr>
      <w:tr w:rsidR="003F1C68" w:rsidRPr="003F1C68" w14:paraId="53A67700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BAA0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pseudocostatum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481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80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49A0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EC6F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3086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3.18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5421E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</w:t>
            </w:r>
          </w:p>
        </w:tc>
      </w:tr>
      <w:tr w:rsidR="003F1C68" w:rsidRPr="003F1C68" w14:paraId="1254F8D9" w14:textId="77777777" w:rsidTr="003F1C68">
        <w:trPr>
          <w:trHeight w:val="400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02FD0" w14:textId="77777777" w:rsidR="003F1C68" w:rsidRPr="003F1C68" w:rsidRDefault="003F1C68" w:rsidP="003F1C68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 xml:space="preserve">S. </w:t>
            </w:r>
            <w:proofErr w:type="spellStart"/>
            <w:r w:rsidRPr="003F1C68">
              <w:rPr>
                <w:rFonts w:ascii="Arial" w:eastAsia="Yu Gothic" w:hAnsi="Arial" w:cs="Arial"/>
                <w:i/>
                <w:iCs/>
                <w:color w:val="000000"/>
                <w:kern w:val="0"/>
              </w:rPr>
              <w:t>tropicum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71F39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-3.793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58D53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83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B64CB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.0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6B011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31.14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D3A5F" w14:textId="77777777" w:rsidR="003F1C68" w:rsidRPr="003F1C68" w:rsidRDefault="003F1C68" w:rsidP="003F1C68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</w:rPr>
            </w:pPr>
            <w:r w:rsidRPr="003F1C68">
              <w:rPr>
                <w:rFonts w:ascii="Arial" w:eastAsia="Yu Gothic" w:hAnsi="Arial" w:cs="Arial"/>
                <w:color w:val="000000"/>
                <w:kern w:val="0"/>
              </w:rPr>
              <w:t>1</w:t>
            </w:r>
          </w:p>
        </w:tc>
      </w:tr>
    </w:tbl>
    <w:p w14:paraId="749BBBB4" w14:textId="77777777" w:rsidR="001A5215" w:rsidRDefault="001A5215"/>
    <w:sectPr w:rsidR="001A5215" w:rsidSect="003F1C68">
      <w:pgSz w:w="16820" w:h="11900" w:orient="landscape"/>
      <w:pgMar w:top="1701" w:right="1418" w:bottom="170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C68"/>
    <w:rsid w:val="00001E14"/>
    <w:rsid w:val="00005D2F"/>
    <w:rsid w:val="000062A6"/>
    <w:rsid w:val="00012AB7"/>
    <w:rsid w:val="00022E1A"/>
    <w:rsid w:val="00035AE0"/>
    <w:rsid w:val="00044E81"/>
    <w:rsid w:val="00044F23"/>
    <w:rsid w:val="000518EC"/>
    <w:rsid w:val="00052F8B"/>
    <w:rsid w:val="00054BA4"/>
    <w:rsid w:val="00057333"/>
    <w:rsid w:val="000670EF"/>
    <w:rsid w:val="0007569C"/>
    <w:rsid w:val="0008121D"/>
    <w:rsid w:val="00081586"/>
    <w:rsid w:val="0008271B"/>
    <w:rsid w:val="00082CEA"/>
    <w:rsid w:val="00091BAA"/>
    <w:rsid w:val="000A2168"/>
    <w:rsid w:val="000A3AAF"/>
    <w:rsid w:val="000B2F6C"/>
    <w:rsid w:val="000C1D83"/>
    <w:rsid w:val="000C505F"/>
    <w:rsid w:val="000E592A"/>
    <w:rsid w:val="00105146"/>
    <w:rsid w:val="00125802"/>
    <w:rsid w:val="0013760F"/>
    <w:rsid w:val="00163787"/>
    <w:rsid w:val="001746B5"/>
    <w:rsid w:val="00187A6A"/>
    <w:rsid w:val="001A5215"/>
    <w:rsid w:val="001A5D44"/>
    <w:rsid w:val="001D141D"/>
    <w:rsid w:val="001D2486"/>
    <w:rsid w:val="001E01E7"/>
    <w:rsid w:val="001E6463"/>
    <w:rsid w:val="001E74AA"/>
    <w:rsid w:val="001F446B"/>
    <w:rsid w:val="00207838"/>
    <w:rsid w:val="00220279"/>
    <w:rsid w:val="00220CAB"/>
    <w:rsid w:val="0022222F"/>
    <w:rsid w:val="00226A35"/>
    <w:rsid w:val="0023327C"/>
    <w:rsid w:val="0023759B"/>
    <w:rsid w:val="00250A58"/>
    <w:rsid w:val="00254542"/>
    <w:rsid w:val="00255BD3"/>
    <w:rsid w:val="00257B23"/>
    <w:rsid w:val="00257D20"/>
    <w:rsid w:val="002642FD"/>
    <w:rsid w:val="002653EB"/>
    <w:rsid w:val="0027028D"/>
    <w:rsid w:val="002779B5"/>
    <w:rsid w:val="00277A4D"/>
    <w:rsid w:val="002A3A39"/>
    <w:rsid w:val="002A6FE9"/>
    <w:rsid w:val="002B2AE6"/>
    <w:rsid w:val="002C6113"/>
    <w:rsid w:val="002D27FA"/>
    <w:rsid w:val="002D74B1"/>
    <w:rsid w:val="002E616E"/>
    <w:rsid w:val="002F388F"/>
    <w:rsid w:val="002F754C"/>
    <w:rsid w:val="00307EFA"/>
    <w:rsid w:val="003239C1"/>
    <w:rsid w:val="003271D4"/>
    <w:rsid w:val="003310DE"/>
    <w:rsid w:val="00340D1A"/>
    <w:rsid w:val="003431AE"/>
    <w:rsid w:val="003458C0"/>
    <w:rsid w:val="003671EC"/>
    <w:rsid w:val="003738A3"/>
    <w:rsid w:val="0037523B"/>
    <w:rsid w:val="003764D9"/>
    <w:rsid w:val="00381527"/>
    <w:rsid w:val="00392D40"/>
    <w:rsid w:val="00394728"/>
    <w:rsid w:val="003A3BE5"/>
    <w:rsid w:val="003C3D06"/>
    <w:rsid w:val="003C3F4F"/>
    <w:rsid w:val="003E5DEA"/>
    <w:rsid w:val="003F1C68"/>
    <w:rsid w:val="003F1FCF"/>
    <w:rsid w:val="00403EDD"/>
    <w:rsid w:val="00405451"/>
    <w:rsid w:val="00434A41"/>
    <w:rsid w:val="004373AB"/>
    <w:rsid w:val="00445B71"/>
    <w:rsid w:val="00454DB4"/>
    <w:rsid w:val="004621EC"/>
    <w:rsid w:val="00471060"/>
    <w:rsid w:val="00471D9F"/>
    <w:rsid w:val="00473A38"/>
    <w:rsid w:val="00491A96"/>
    <w:rsid w:val="004C11E7"/>
    <w:rsid w:val="004D3AAF"/>
    <w:rsid w:val="004D4DD9"/>
    <w:rsid w:val="004E266A"/>
    <w:rsid w:val="004E5C68"/>
    <w:rsid w:val="004F6420"/>
    <w:rsid w:val="005072E0"/>
    <w:rsid w:val="00512D2D"/>
    <w:rsid w:val="00515B09"/>
    <w:rsid w:val="00516F19"/>
    <w:rsid w:val="00520AD9"/>
    <w:rsid w:val="005358D1"/>
    <w:rsid w:val="00552EF2"/>
    <w:rsid w:val="00553A6A"/>
    <w:rsid w:val="00565041"/>
    <w:rsid w:val="00565FE5"/>
    <w:rsid w:val="00585945"/>
    <w:rsid w:val="00586785"/>
    <w:rsid w:val="005905BA"/>
    <w:rsid w:val="00594F1B"/>
    <w:rsid w:val="00595248"/>
    <w:rsid w:val="005B2A1C"/>
    <w:rsid w:val="005C2F23"/>
    <w:rsid w:val="005D471C"/>
    <w:rsid w:val="005F4D15"/>
    <w:rsid w:val="006021E6"/>
    <w:rsid w:val="00604309"/>
    <w:rsid w:val="00610149"/>
    <w:rsid w:val="00611AC0"/>
    <w:rsid w:val="006155A0"/>
    <w:rsid w:val="0062341F"/>
    <w:rsid w:val="00623D12"/>
    <w:rsid w:val="006244B6"/>
    <w:rsid w:val="006410A5"/>
    <w:rsid w:val="00651B1E"/>
    <w:rsid w:val="00660664"/>
    <w:rsid w:val="00664BA9"/>
    <w:rsid w:val="00666010"/>
    <w:rsid w:val="00680BD9"/>
    <w:rsid w:val="006930AD"/>
    <w:rsid w:val="00695864"/>
    <w:rsid w:val="00696726"/>
    <w:rsid w:val="006B7BAF"/>
    <w:rsid w:val="006E5B3A"/>
    <w:rsid w:val="006E7367"/>
    <w:rsid w:val="006F271A"/>
    <w:rsid w:val="006F3D0F"/>
    <w:rsid w:val="00716262"/>
    <w:rsid w:val="007265ED"/>
    <w:rsid w:val="0073275B"/>
    <w:rsid w:val="00750837"/>
    <w:rsid w:val="007511CD"/>
    <w:rsid w:val="00751673"/>
    <w:rsid w:val="00751C76"/>
    <w:rsid w:val="00761F80"/>
    <w:rsid w:val="00762A41"/>
    <w:rsid w:val="007631B6"/>
    <w:rsid w:val="00764377"/>
    <w:rsid w:val="0077311F"/>
    <w:rsid w:val="007766B4"/>
    <w:rsid w:val="007850CA"/>
    <w:rsid w:val="007A5966"/>
    <w:rsid w:val="007D7ABE"/>
    <w:rsid w:val="007F08FE"/>
    <w:rsid w:val="007F0FF2"/>
    <w:rsid w:val="007F36AC"/>
    <w:rsid w:val="007F4910"/>
    <w:rsid w:val="007F75CD"/>
    <w:rsid w:val="008018DE"/>
    <w:rsid w:val="00802BDA"/>
    <w:rsid w:val="00810E94"/>
    <w:rsid w:val="008134B6"/>
    <w:rsid w:val="008205A2"/>
    <w:rsid w:val="00826BC2"/>
    <w:rsid w:val="00830B72"/>
    <w:rsid w:val="008406E5"/>
    <w:rsid w:val="00840B1D"/>
    <w:rsid w:val="00846499"/>
    <w:rsid w:val="00850F97"/>
    <w:rsid w:val="00852881"/>
    <w:rsid w:val="008532F2"/>
    <w:rsid w:val="00856E45"/>
    <w:rsid w:val="008739A5"/>
    <w:rsid w:val="00881522"/>
    <w:rsid w:val="00892FA7"/>
    <w:rsid w:val="00894F20"/>
    <w:rsid w:val="008956A9"/>
    <w:rsid w:val="00895ECF"/>
    <w:rsid w:val="00897EE1"/>
    <w:rsid w:val="008A1397"/>
    <w:rsid w:val="008B2DFD"/>
    <w:rsid w:val="008B623E"/>
    <w:rsid w:val="008C3E8B"/>
    <w:rsid w:val="008D06DC"/>
    <w:rsid w:val="008D3516"/>
    <w:rsid w:val="008E5BC6"/>
    <w:rsid w:val="00912A5C"/>
    <w:rsid w:val="00913F27"/>
    <w:rsid w:val="00915E7B"/>
    <w:rsid w:val="00917ACC"/>
    <w:rsid w:val="00921B2F"/>
    <w:rsid w:val="0093129E"/>
    <w:rsid w:val="009428F2"/>
    <w:rsid w:val="0095624C"/>
    <w:rsid w:val="00962C20"/>
    <w:rsid w:val="00964DFF"/>
    <w:rsid w:val="00964FA9"/>
    <w:rsid w:val="00965F7D"/>
    <w:rsid w:val="00966B5A"/>
    <w:rsid w:val="00976425"/>
    <w:rsid w:val="00987C48"/>
    <w:rsid w:val="009A1E32"/>
    <w:rsid w:val="009A61DA"/>
    <w:rsid w:val="009A6B11"/>
    <w:rsid w:val="009B3A7F"/>
    <w:rsid w:val="009B64AE"/>
    <w:rsid w:val="009C2693"/>
    <w:rsid w:val="009E3D42"/>
    <w:rsid w:val="00A0064A"/>
    <w:rsid w:val="00A00A04"/>
    <w:rsid w:val="00A10952"/>
    <w:rsid w:val="00A25C5C"/>
    <w:rsid w:val="00A46189"/>
    <w:rsid w:val="00A47B70"/>
    <w:rsid w:val="00A47EF5"/>
    <w:rsid w:val="00A5242D"/>
    <w:rsid w:val="00A67D7B"/>
    <w:rsid w:val="00A7294D"/>
    <w:rsid w:val="00A76352"/>
    <w:rsid w:val="00A819B9"/>
    <w:rsid w:val="00A837A1"/>
    <w:rsid w:val="00A87A0C"/>
    <w:rsid w:val="00A919AA"/>
    <w:rsid w:val="00A92836"/>
    <w:rsid w:val="00AA6016"/>
    <w:rsid w:val="00AB0015"/>
    <w:rsid w:val="00AC5234"/>
    <w:rsid w:val="00AE51A4"/>
    <w:rsid w:val="00B06749"/>
    <w:rsid w:val="00B06B06"/>
    <w:rsid w:val="00B159DB"/>
    <w:rsid w:val="00B17D26"/>
    <w:rsid w:val="00B21547"/>
    <w:rsid w:val="00B23ED2"/>
    <w:rsid w:val="00B33552"/>
    <w:rsid w:val="00B35B1E"/>
    <w:rsid w:val="00B360A8"/>
    <w:rsid w:val="00B41506"/>
    <w:rsid w:val="00B53B23"/>
    <w:rsid w:val="00B5409F"/>
    <w:rsid w:val="00B64102"/>
    <w:rsid w:val="00B72A01"/>
    <w:rsid w:val="00B840B3"/>
    <w:rsid w:val="00B87169"/>
    <w:rsid w:val="00B943C5"/>
    <w:rsid w:val="00B961A9"/>
    <w:rsid w:val="00B975A3"/>
    <w:rsid w:val="00BA04DC"/>
    <w:rsid w:val="00BA25C2"/>
    <w:rsid w:val="00BB32E9"/>
    <w:rsid w:val="00BB46F5"/>
    <w:rsid w:val="00BC2882"/>
    <w:rsid w:val="00BC78E2"/>
    <w:rsid w:val="00BE13B1"/>
    <w:rsid w:val="00C0115A"/>
    <w:rsid w:val="00C131FB"/>
    <w:rsid w:val="00C14AC8"/>
    <w:rsid w:val="00C16F27"/>
    <w:rsid w:val="00C30E44"/>
    <w:rsid w:val="00C350FB"/>
    <w:rsid w:val="00C352B8"/>
    <w:rsid w:val="00C42D72"/>
    <w:rsid w:val="00C437B9"/>
    <w:rsid w:val="00C60E02"/>
    <w:rsid w:val="00C61DDD"/>
    <w:rsid w:val="00C70891"/>
    <w:rsid w:val="00C71170"/>
    <w:rsid w:val="00C7493A"/>
    <w:rsid w:val="00CB070A"/>
    <w:rsid w:val="00CB1148"/>
    <w:rsid w:val="00CC204C"/>
    <w:rsid w:val="00CD0CA2"/>
    <w:rsid w:val="00CD0D52"/>
    <w:rsid w:val="00CD122C"/>
    <w:rsid w:val="00D00595"/>
    <w:rsid w:val="00D04F80"/>
    <w:rsid w:val="00D152DE"/>
    <w:rsid w:val="00D16EFF"/>
    <w:rsid w:val="00D171C0"/>
    <w:rsid w:val="00D17F22"/>
    <w:rsid w:val="00D218D1"/>
    <w:rsid w:val="00D3286E"/>
    <w:rsid w:val="00D347F7"/>
    <w:rsid w:val="00D35153"/>
    <w:rsid w:val="00D5278E"/>
    <w:rsid w:val="00D651A5"/>
    <w:rsid w:val="00D670C7"/>
    <w:rsid w:val="00D712B0"/>
    <w:rsid w:val="00DB436D"/>
    <w:rsid w:val="00DC77B6"/>
    <w:rsid w:val="00DD00BD"/>
    <w:rsid w:val="00DF3E1F"/>
    <w:rsid w:val="00E00B39"/>
    <w:rsid w:val="00E04193"/>
    <w:rsid w:val="00E31677"/>
    <w:rsid w:val="00E33C47"/>
    <w:rsid w:val="00E40AB4"/>
    <w:rsid w:val="00E47E97"/>
    <w:rsid w:val="00E552ED"/>
    <w:rsid w:val="00E94979"/>
    <w:rsid w:val="00EC2822"/>
    <w:rsid w:val="00EC54DA"/>
    <w:rsid w:val="00ED194E"/>
    <w:rsid w:val="00ED54A9"/>
    <w:rsid w:val="00EF05B4"/>
    <w:rsid w:val="00EF3E0D"/>
    <w:rsid w:val="00F1364C"/>
    <w:rsid w:val="00F21EE6"/>
    <w:rsid w:val="00F23123"/>
    <w:rsid w:val="00F23138"/>
    <w:rsid w:val="00F30A4F"/>
    <w:rsid w:val="00F37009"/>
    <w:rsid w:val="00F418CE"/>
    <w:rsid w:val="00F51FCD"/>
    <w:rsid w:val="00F57EE7"/>
    <w:rsid w:val="00F64DD1"/>
    <w:rsid w:val="00F74217"/>
    <w:rsid w:val="00F751BF"/>
    <w:rsid w:val="00F959FD"/>
    <w:rsid w:val="00FB39AC"/>
    <w:rsid w:val="00FB58CB"/>
    <w:rsid w:val="00FE4987"/>
    <w:rsid w:val="00FE618A"/>
    <w:rsid w:val="00FE7508"/>
    <w:rsid w:val="00FF0369"/>
    <w:rsid w:val="00FF692C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B007D"/>
  <w15:chartTrackingRefBased/>
  <w15:docId w15:val="{560D3275-0D25-6649-A629-8FC2BA8E9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F1C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C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C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C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C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C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C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C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C68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C68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C68"/>
    <w:rPr>
      <w:rFonts w:asciiTheme="majorHAnsi" w:eastAsiaTheme="majorEastAsia" w:hAnsiTheme="majorHAnsi" w:cstheme="majorBidi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C68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F1C68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C6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C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C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C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C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C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C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C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533</Characters>
  <Application>Microsoft Office Word</Application>
  <DocSecurity>0</DocSecurity>
  <Lines>61</Lines>
  <Paragraphs>6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片野　俊也</dc:creator>
  <cp:keywords/>
  <dc:description/>
  <cp:lastModifiedBy>Megan Sherritt</cp:lastModifiedBy>
  <cp:revision>2</cp:revision>
  <dcterms:created xsi:type="dcterms:W3CDTF">2026-04-01T12:01:00Z</dcterms:created>
  <dcterms:modified xsi:type="dcterms:W3CDTF">2026-04-01T12:01:00Z</dcterms:modified>
</cp:coreProperties>
</file>